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672"/>
        <w:tblW w:w="21510" w:type="dxa"/>
        <w:tblLook w:val="04A0" w:firstRow="1" w:lastRow="0" w:firstColumn="1" w:lastColumn="0" w:noHBand="0" w:noVBand="1"/>
      </w:tblPr>
      <w:tblGrid>
        <w:gridCol w:w="2250"/>
        <w:gridCol w:w="1710"/>
        <w:gridCol w:w="2880"/>
        <w:gridCol w:w="3420"/>
        <w:gridCol w:w="4140"/>
        <w:gridCol w:w="1620"/>
        <w:gridCol w:w="1440"/>
        <w:gridCol w:w="4050"/>
      </w:tblGrid>
      <w:tr w:rsidR="008250C6" w:rsidRPr="00E258C0" w14:paraId="6A9B5D4B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hideMark/>
          </w:tcPr>
          <w:p w14:paraId="270F31BF" w14:textId="77777777" w:rsidR="008250C6" w:rsidRPr="00E258C0" w:rsidRDefault="008250C6" w:rsidP="008250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  <w:t>Stud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hideMark/>
          </w:tcPr>
          <w:p w14:paraId="0CF4337F" w14:textId="77777777" w:rsidR="008250C6" w:rsidRPr="00E258C0" w:rsidRDefault="008250C6" w:rsidP="008250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  <w:t>Desig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hideMark/>
          </w:tcPr>
          <w:p w14:paraId="0F685114" w14:textId="77777777" w:rsidR="008250C6" w:rsidRPr="00E258C0" w:rsidRDefault="008250C6" w:rsidP="008250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  <w:t>Method of data collec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hideMark/>
          </w:tcPr>
          <w:p w14:paraId="2FFB19C0" w14:textId="77777777" w:rsidR="008250C6" w:rsidRPr="00E258C0" w:rsidRDefault="008250C6" w:rsidP="008250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  <w:t>Settin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hideMark/>
          </w:tcPr>
          <w:p w14:paraId="4F17980A" w14:textId="77777777" w:rsidR="008250C6" w:rsidRPr="00E258C0" w:rsidRDefault="008250C6" w:rsidP="008250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  <w:t>Popul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hideMark/>
          </w:tcPr>
          <w:p w14:paraId="5730A7CD" w14:textId="77777777" w:rsidR="008250C6" w:rsidRPr="00E258C0" w:rsidRDefault="008250C6" w:rsidP="008250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  <w:t xml:space="preserve">Sampling 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hideMark/>
          </w:tcPr>
          <w:p w14:paraId="00A23A18" w14:textId="77777777" w:rsidR="008250C6" w:rsidRPr="00E258C0" w:rsidRDefault="008250C6" w:rsidP="008250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he-IL"/>
              </w:rPr>
              <w:t>Diagnostic</w:t>
            </w:r>
          </w:p>
        </w:tc>
      </w:tr>
      <w:tr w:rsidR="001805F5" w:rsidRPr="00E258C0" w14:paraId="5A2C9A66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556F763" w14:textId="60D40C53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Fecal Incontin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5D80E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272C5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he-IL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3DD845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he-IL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2BAD7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he-I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AA990B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622374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Tool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9AF03A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Criteria</w:t>
            </w:r>
          </w:p>
        </w:tc>
      </w:tr>
      <w:tr w:rsidR="008250C6" w:rsidRPr="00E258C0" w14:paraId="064890DA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C2EB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Santacruz 2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A1A3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DBA0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written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681E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Hospital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228D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Non-institutionalized adult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5F3F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onven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BEF44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C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6DC9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</w:t>
            </w:r>
          </w:p>
        </w:tc>
      </w:tr>
      <w:tr w:rsidR="008250C6" w:rsidRPr="00E258C0" w14:paraId="0FF4DE88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9BD6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Damon 2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514A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72A6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Mailed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1BCE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8D8C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Non-institutionalized adult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276C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lus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4B58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C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5874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CIS Score  ≥5</w:t>
            </w:r>
          </w:p>
        </w:tc>
      </w:tr>
      <w:tr w:rsidR="008250C6" w:rsidRPr="00E258C0" w14:paraId="2FA2789A" w14:textId="77777777" w:rsidTr="001805F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9D28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Demir 2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F98E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9D7C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7721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Outpatient Geriatric Care Center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0A7C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atients ≥60 years of 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286A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onven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5194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FISI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7736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FI occurrence  ≥ once weekly</w:t>
            </w:r>
          </w:p>
        </w:tc>
      </w:tr>
      <w:tr w:rsidR="008250C6" w:rsidRPr="00E258C0" w14:paraId="56F1D2AC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98B6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Ditah 2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5D7F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C027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85FBD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D7F79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 adul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0061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5B47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FISI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8D72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 in the last month</w:t>
            </w:r>
          </w:p>
        </w:tc>
      </w:tr>
      <w:tr w:rsidR="008250C6" w:rsidRPr="00E258C0" w14:paraId="0429D9E8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BE7A1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Edwards 2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1C87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4EAF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75FE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7B82D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 ≥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16F3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454C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5B1F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</w:t>
            </w:r>
          </w:p>
        </w:tc>
      </w:tr>
      <w:tr w:rsidR="008250C6" w:rsidRPr="00E258C0" w14:paraId="36F676D5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9461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Goode 2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2ABA9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03AED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1695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3273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Patients ≥65 year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53A1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onven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2193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D0CF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 in the last year</w:t>
            </w:r>
          </w:p>
        </w:tc>
      </w:tr>
      <w:tr w:rsidR="008250C6" w:rsidRPr="00E258C0" w14:paraId="47DE0D27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997D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Horng 2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280A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F2C7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98CD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E375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 ≥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D761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Stratifie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7616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FEC6D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 in the last year</w:t>
            </w:r>
          </w:p>
        </w:tc>
      </w:tr>
      <w:tr w:rsidR="008250C6" w:rsidRPr="00E258C0" w14:paraId="4BCF1E18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B7F3D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Lim 2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D1A7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DB9ED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2796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79EF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 ≥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A0E99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EC52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FIQ, CC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DF3C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CIS Score  ≥1</w:t>
            </w:r>
          </w:p>
        </w:tc>
      </w:tr>
      <w:tr w:rsidR="008250C6" w:rsidRPr="00E258C0" w14:paraId="3BC52D2A" w14:textId="77777777" w:rsidTr="001805F5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26D0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Lopez-Colombo 2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CF451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5944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735B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5D02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Non-institutionalized adult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04ED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DC86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ome II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CFA2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ome II</w:t>
            </w:r>
          </w:p>
        </w:tc>
      </w:tr>
      <w:tr w:rsidR="008250C6" w:rsidRPr="00E258C0" w14:paraId="6B6F1E85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2884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Meinds</w:t>
            </w:r>
            <w:proofErr w:type="spellEnd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 2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3452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144A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ternet-based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2D5A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BBA4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 adul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6996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8BDB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DeFeC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21A14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ome III</w:t>
            </w:r>
          </w:p>
        </w:tc>
      </w:tr>
      <w:tr w:rsidR="008250C6" w:rsidRPr="00E258C0" w14:paraId="7BFFD540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2C96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Menees 2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66E2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BDAC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Telephone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4E89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CFDE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Gastrointestinal patients 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5F86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7BE6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FF1E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</w:t>
            </w:r>
          </w:p>
        </w:tc>
      </w:tr>
      <w:tr w:rsidR="008250C6" w:rsidRPr="00E258C0" w14:paraId="773DF7CD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4EA2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g 2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7448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C42D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written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CDF4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Primary Health Centers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EE1A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dul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4110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onven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ECE7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C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40559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CIS Score  ≥1</w:t>
            </w:r>
          </w:p>
        </w:tc>
      </w:tr>
      <w:tr w:rsidR="008250C6" w:rsidRPr="00E258C0" w14:paraId="2F96E6F4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876D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ares</w:t>
            </w:r>
            <w:proofErr w:type="spellEnd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 201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3402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157FD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9386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Primary Health Centers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4FFA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dul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FE9C1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onven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76D5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AE02C" w14:textId="0DB1F3CE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 in the last 4 weeks</w:t>
            </w:r>
          </w:p>
        </w:tc>
      </w:tr>
      <w:tr w:rsidR="008250C6" w:rsidRPr="00E258C0" w14:paraId="7A66E34D" w14:textId="77777777" w:rsidTr="001805F5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6F8E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erry 2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8979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ross-Section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BEFC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Mailed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B0F3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3B47B" w14:textId="5199008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 ≥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FA40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onven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590F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73271" w14:textId="174A8D0F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Several FI occurrences per month over last year </w:t>
            </w:r>
          </w:p>
        </w:tc>
      </w:tr>
      <w:tr w:rsidR="008250C6" w:rsidRPr="00E258C0" w14:paraId="5335EEDB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B016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Quander 2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18CC9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2AF9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82DD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485F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Residents ≥6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38F2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onven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67BF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F900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 over last few months</w:t>
            </w:r>
          </w:p>
        </w:tc>
      </w:tr>
      <w:tr w:rsidR="008250C6" w:rsidRPr="00E258C0" w14:paraId="15B5B5B2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920F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ey 2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1D88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Longitudin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B989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Mailed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AB17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670A1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Patients ≥5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BA0E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Strat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7FA7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12E9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</w:t>
            </w:r>
          </w:p>
        </w:tc>
      </w:tr>
      <w:tr w:rsidR="008250C6" w:rsidRPr="00E258C0" w14:paraId="3CA58B72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828C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oslani</w:t>
            </w:r>
            <w:proofErr w:type="spellEnd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 2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1669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856FD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DF5F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Hospital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2A8B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Patients ≥1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FBBC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onven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41484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C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3E784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CIS Score  ≥1</w:t>
            </w:r>
          </w:p>
        </w:tc>
      </w:tr>
      <w:tr w:rsidR="008250C6" w:rsidRPr="00E258C0" w14:paraId="79DDC10D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35BB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Tamanini 20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3853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Longitudin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AEFE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2C8F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36C5D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Non-institutionalized ≥6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1091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5D6D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01E79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 in the last year</w:t>
            </w:r>
          </w:p>
        </w:tc>
      </w:tr>
      <w:tr w:rsidR="008250C6" w:rsidRPr="00E258C0" w14:paraId="7B265673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3F94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van </w:t>
            </w:r>
            <w:proofErr w:type="spellStart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Meegdenburg</w:t>
            </w:r>
            <w:proofErr w:type="spellEnd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 2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FAFE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BFBD9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ternet-based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97FE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BE8F4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Non-institutionalized female adult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4A90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5BAA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DeFeC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66039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ome IV</w:t>
            </w:r>
          </w:p>
        </w:tc>
      </w:tr>
      <w:tr w:rsidR="008250C6" w:rsidRPr="00E258C0" w14:paraId="54C87F95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F81A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Whitehead 200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C96B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FB2A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61414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D017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 ≥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DB63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3B46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FISI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D4A4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 in the last month</w:t>
            </w:r>
          </w:p>
        </w:tc>
      </w:tr>
      <w:tr w:rsidR="008250C6" w:rsidRPr="00E258C0" w14:paraId="2844BDC8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34A8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limohammadian</w:t>
            </w:r>
            <w:proofErr w:type="spellEnd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 2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ED6E4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6A4F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49F0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4D76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 females ≥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990A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luste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EE32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E425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</w:t>
            </w:r>
          </w:p>
        </w:tc>
      </w:tr>
      <w:tr w:rsidR="008250C6" w:rsidRPr="00E258C0" w14:paraId="79D54D05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16CE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Bener</w:t>
            </w:r>
            <w:proofErr w:type="spellEnd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 2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B020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99DFD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 +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EA569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Primary Health Centers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C975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Non-institutionalized females 39-4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5E70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CC0E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10AB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 in the last year</w:t>
            </w:r>
          </w:p>
        </w:tc>
      </w:tr>
      <w:tr w:rsidR="008250C6" w:rsidRPr="00E258C0" w14:paraId="681B4D96" w14:textId="77777777" w:rsidTr="001805F5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8B5A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Bharucha 2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D6C7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6A57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Mailed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67B5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72394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General + institutionalized non-pregnant, 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CD69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Strat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0E89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FIC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8009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 in the last year</w:t>
            </w:r>
          </w:p>
        </w:tc>
      </w:tr>
      <w:tr w:rsidR="008250C6" w:rsidRPr="00E258C0" w14:paraId="6D0B27BF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C5E3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Boreham 2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64A7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3171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written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983C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linic/hospital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0580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Females 18-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D16E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onven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53F8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FISI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368E0" w14:textId="40E15EA7" w:rsidR="008250C6" w:rsidRPr="00E258C0" w:rsidRDefault="001F2E2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1F2E2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 in the last year</w:t>
            </w:r>
          </w:p>
        </w:tc>
      </w:tr>
      <w:tr w:rsidR="008250C6" w:rsidRPr="00E258C0" w14:paraId="4B4E76B7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0CA7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Botlero</w:t>
            </w:r>
            <w:proofErr w:type="spellEnd"/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 20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314DD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4248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Mailed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9F209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Private Residence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71671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 females 26-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4B85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1439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FDI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ACB1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 in the last 3 months</w:t>
            </w:r>
          </w:p>
        </w:tc>
      </w:tr>
      <w:tr w:rsidR="008250C6" w:rsidRPr="00E258C0" w14:paraId="4D98AA74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D3541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Brown 2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0D23D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E168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ternet-based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3CF0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A150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 females  ≥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5DDC7" w14:textId="38BFAAEA" w:rsidR="008250C6" w:rsidRPr="00E258C0" w:rsidRDefault="001F2E2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9D72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01EC1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 in the last year</w:t>
            </w:r>
          </w:p>
        </w:tc>
      </w:tr>
      <w:tr w:rsidR="008250C6" w:rsidRPr="00E258C0" w14:paraId="4AD49E42" w14:textId="77777777" w:rsidTr="001805F5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003E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Halland 2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26DA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4F364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9E97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Primary Health Centers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E658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Females 82-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9CA1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A399C" w14:textId="5204420B" w:rsidR="008250C6" w:rsidRPr="00E258C0" w:rsidRDefault="001F2E2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0CF11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FI occurrence ≥ once per month over last year </w:t>
            </w:r>
          </w:p>
        </w:tc>
      </w:tr>
      <w:tr w:rsidR="008250C6" w:rsidRPr="00E258C0" w14:paraId="0BD9DAB9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8371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Melville et al 2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5995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946E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Mailed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0BAF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098E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Females 30-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6983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Strat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ADFC2" w14:textId="49161BC1" w:rsidR="008250C6" w:rsidRPr="00E258C0" w:rsidRDefault="001F2E2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6E48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FI occurrence  ≥  once monthly </w:t>
            </w:r>
          </w:p>
        </w:tc>
      </w:tr>
      <w:tr w:rsidR="008250C6" w:rsidRPr="00E258C0" w14:paraId="5DBB452C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8B03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ygaard 2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D12F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E21B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F5C7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B20E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, non-pregnant female ≥ 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A892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B5B7A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FISI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142C5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FI occurrence ≥ once monthly </w:t>
            </w:r>
          </w:p>
        </w:tc>
      </w:tr>
      <w:tr w:rsidR="008250C6" w:rsidRPr="00E258C0" w14:paraId="6669D440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99F5E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ommen 2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3D90D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AA3F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/remote written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0DED9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 or Research Sta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1F36F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 females ≥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4E9E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onven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E111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/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1A45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FI occurrence ≥ once weekly in last month</w:t>
            </w:r>
          </w:p>
        </w:tc>
      </w:tr>
      <w:tr w:rsidR="008250C6" w:rsidRPr="00E258C0" w14:paraId="7D3739B5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07BC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S-t Hove 2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89984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Cross-Sectiona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64734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Mailed surve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65F4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0C71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 females 45-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155C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Conven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395A6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DDI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0AE30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Any FI occurrence in the last year</w:t>
            </w:r>
          </w:p>
        </w:tc>
      </w:tr>
      <w:tr w:rsidR="008250C6" w:rsidRPr="00E258C0" w14:paraId="44D84443" w14:textId="77777777" w:rsidTr="001805F5">
        <w:trPr>
          <w:trHeight w:val="26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DD68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Wu 2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BE9F7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Longitudin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B51F2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In-person intervie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360A4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Private Resid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F6878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Non-institutionalized, non-pregnant female ≥ 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784DC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Ran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0A76B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>FISI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36FE3" w14:textId="77777777" w:rsidR="008250C6" w:rsidRPr="00E258C0" w:rsidRDefault="008250C6" w:rsidP="003724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</w:pPr>
            <w:r w:rsidRPr="00E258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he-IL"/>
              </w:rPr>
              <w:t xml:space="preserve">FI occurrence ≥ once monthly </w:t>
            </w:r>
          </w:p>
        </w:tc>
      </w:tr>
    </w:tbl>
    <w:p w14:paraId="1C6DDEC1" w14:textId="0EA5BF27" w:rsidR="00756344" w:rsidRDefault="008250C6">
      <w:pPr>
        <w:rPr>
          <w:b/>
          <w:bCs/>
          <w:sz w:val="24"/>
          <w:szCs w:val="24"/>
        </w:rPr>
      </w:pPr>
      <w:r w:rsidRPr="008250C6">
        <w:rPr>
          <w:b/>
          <w:bCs/>
          <w:sz w:val="24"/>
          <w:szCs w:val="24"/>
        </w:rPr>
        <w:t xml:space="preserve"> </w:t>
      </w:r>
      <w:r w:rsidR="00691159" w:rsidRPr="00691159">
        <w:rPr>
          <w:b/>
          <w:bCs/>
          <w:sz w:val="24"/>
          <w:szCs w:val="24"/>
        </w:rPr>
        <w:t>Table S3 – Included study’s methodology</w:t>
      </w:r>
    </w:p>
    <w:p w14:paraId="6BF7C416" w14:textId="77777777" w:rsidR="00E258C0" w:rsidRDefault="00E258C0">
      <w:pPr>
        <w:rPr>
          <w:b/>
          <w:bCs/>
          <w:sz w:val="24"/>
          <w:szCs w:val="24"/>
        </w:rPr>
      </w:pPr>
    </w:p>
    <w:p w14:paraId="43AB1352" w14:textId="4D035FA0" w:rsidR="00E258C0" w:rsidRPr="00E258C0" w:rsidRDefault="00E258C0" w:rsidP="00E258C0">
      <w:pPr>
        <w:rPr>
          <w:sz w:val="24"/>
          <w:szCs w:val="24"/>
        </w:rPr>
      </w:pPr>
      <w:r w:rsidRPr="00990FA9">
        <w:rPr>
          <w:b/>
          <w:bCs/>
          <w:sz w:val="24"/>
          <w:szCs w:val="24"/>
        </w:rPr>
        <w:t>CCIS</w:t>
      </w:r>
      <w:r w:rsidRPr="00990FA9">
        <w:rPr>
          <w:b/>
          <w:bCs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E258C0">
        <w:rPr>
          <w:sz w:val="24"/>
          <w:szCs w:val="24"/>
        </w:rPr>
        <w:t>Cleveland Clinic Fecal Incontinence Severity Scoring System</w:t>
      </w:r>
      <w:r>
        <w:rPr>
          <w:sz w:val="24"/>
          <w:szCs w:val="24"/>
        </w:rPr>
        <w:t xml:space="preserve">; </w:t>
      </w:r>
      <w:r w:rsidRPr="00990FA9">
        <w:rPr>
          <w:b/>
          <w:bCs/>
          <w:sz w:val="24"/>
          <w:szCs w:val="24"/>
        </w:rPr>
        <w:t>FISI</w:t>
      </w:r>
      <w:r w:rsidRPr="00990FA9">
        <w:rPr>
          <w:b/>
          <w:bCs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E258C0">
        <w:rPr>
          <w:sz w:val="24"/>
          <w:szCs w:val="24"/>
        </w:rPr>
        <w:t>Fecal Incontinence Severity Index</w:t>
      </w:r>
      <w:r>
        <w:rPr>
          <w:sz w:val="24"/>
          <w:szCs w:val="24"/>
        </w:rPr>
        <w:t xml:space="preserve">; </w:t>
      </w:r>
      <w:r w:rsidRPr="00990FA9">
        <w:rPr>
          <w:b/>
          <w:bCs/>
          <w:sz w:val="24"/>
          <w:szCs w:val="24"/>
        </w:rPr>
        <w:t>CFIQ</w:t>
      </w:r>
      <w:r w:rsidRPr="00990FA9">
        <w:rPr>
          <w:b/>
          <w:bCs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E258C0">
        <w:rPr>
          <w:sz w:val="24"/>
          <w:szCs w:val="24"/>
        </w:rPr>
        <w:t>Comprehensive Fecal Incontinence Questionnaire</w:t>
      </w:r>
      <w:r>
        <w:rPr>
          <w:sz w:val="24"/>
          <w:szCs w:val="24"/>
        </w:rPr>
        <w:t xml:space="preserve">; </w:t>
      </w:r>
      <w:proofErr w:type="spellStart"/>
      <w:r w:rsidRPr="00990FA9">
        <w:rPr>
          <w:b/>
          <w:bCs/>
          <w:sz w:val="24"/>
          <w:szCs w:val="24"/>
        </w:rPr>
        <w:t>DeFeC</w:t>
      </w:r>
      <w:proofErr w:type="spellEnd"/>
      <w:r w:rsidRPr="00990FA9">
        <w:rPr>
          <w:b/>
          <w:bCs/>
          <w:sz w:val="24"/>
          <w:szCs w:val="24"/>
        </w:rPr>
        <w:t xml:space="preserve">: </w:t>
      </w:r>
      <w:r w:rsidR="00990FA9" w:rsidRPr="00990FA9">
        <w:rPr>
          <w:sz w:val="24"/>
          <w:szCs w:val="24"/>
        </w:rPr>
        <w:t>Groningen Defecation and Fecal Continence</w:t>
      </w:r>
      <w:r w:rsidR="00990FA9">
        <w:rPr>
          <w:sz w:val="24"/>
          <w:szCs w:val="24"/>
        </w:rPr>
        <w:t xml:space="preserve">; </w:t>
      </w:r>
      <w:r w:rsidRPr="00990FA9">
        <w:rPr>
          <w:b/>
          <w:bCs/>
          <w:sz w:val="24"/>
          <w:szCs w:val="24"/>
        </w:rPr>
        <w:t>FICA</w:t>
      </w:r>
      <w:r w:rsidRPr="00990FA9">
        <w:rPr>
          <w:b/>
          <w:bCs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="00990FA9">
        <w:rPr>
          <w:sz w:val="24"/>
          <w:szCs w:val="24"/>
        </w:rPr>
        <w:t>F</w:t>
      </w:r>
      <w:r w:rsidR="00990FA9" w:rsidRPr="00990FA9">
        <w:rPr>
          <w:sz w:val="24"/>
          <w:szCs w:val="24"/>
        </w:rPr>
        <w:t xml:space="preserve">ecal </w:t>
      </w:r>
      <w:r w:rsidR="00990FA9">
        <w:rPr>
          <w:sz w:val="24"/>
          <w:szCs w:val="24"/>
        </w:rPr>
        <w:t>I</w:t>
      </w:r>
      <w:r w:rsidR="00990FA9" w:rsidRPr="00990FA9">
        <w:rPr>
          <w:sz w:val="24"/>
          <w:szCs w:val="24"/>
        </w:rPr>
        <w:t xml:space="preserve">ncontinence and </w:t>
      </w:r>
      <w:r w:rsidR="00990FA9">
        <w:rPr>
          <w:sz w:val="24"/>
          <w:szCs w:val="24"/>
        </w:rPr>
        <w:t>C</w:t>
      </w:r>
      <w:r w:rsidR="00990FA9" w:rsidRPr="00990FA9">
        <w:rPr>
          <w:sz w:val="24"/>
          <w:szCs w:val="24"/>
        </w:rPr>
        <w:t xml:space="preserve">onstipation </w:t>
      </w:r>
      <w:r w:rsidR="00990FA9">
        <w:rPr>
          <w:sz w:val="24"/>
          <w:szCs w:val="24"/>
        </w:rPr>
        <w:t>A</w:t>
      </w:r>
      <w:r w:rsidR="00990FA9" w:rsidRPr="00990FA9">
        <w:rPr>
          <w:sz w:val="24"/>
          <w:szCs w:val="24"/>
        </w:rPr>
        <w:t>ssessment</w:t>
      </w:r>
      <w:r w:rsidR="00990FA9">
        <w:rPr>
          <w:sz w:val="24"/>
          <w:szCs w:val="24"/>
        </w:rPr>
        <w:t xml:space="preserve">; </w:t>
      </w:r>
      <w:r w:rsidRPr="00990FA9">
        <w:rPr>
          <w:b/>
          <w:bCs/>
          <w:sz w:val="24"/>
          <w:szCs w:val="24"/>
        </w:rPr>
        <w:t>PFDI</w:t>
      </w:r>
      <w:r w:rsidRPr="00990FA9">
        <w:rPr>
          <w:b/>
          <w:bCs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E258C0">
        <w:rPr>
          <w:sz w:val="24"/>
          <w:szCs w:val="24"/>
        </w:rPr>
        <w:t>Pelvic Floor Disability Index</w:t>
      </w:r>
      <w:r>
        <w:rPr>
          <w:sz w:val="24"/>
          <w:szCs w:val="24"/>
        </w:rPr>
        <w:t xml:space="preserve">; </w:t>
      </w:r>
      <w:r w:rsidRPr="00990FA9">
        <w:rPr>
          <w:b/>
          <w:bCs/>
          <w:sz w:val="24"/>
          <w:szCs w:val="24"/>
        </w:rPr>
        <w:t>DDI</w:t>
      </w:r>
      <w:r w:rsidR="00990FA9" w:rsidRPr="00990FA9">
        <w:rPr>
          <w:b/>
          <w:bCs/>
          <w:sz w:val="24"/>
          <w:szCs w:val="24"/>
        </w:rPr>
        <w:t xml:space="preserve">: </w:t>
      </w:r>
      <w:r w:rsidR="00990FA9">
        <w:rPr>
          <w:sz w:val="24"/>
          <w:szCs w:val="24"/>
        </w:rPr>
        <w:t>D</w:t>
      </w:r>
      <w:r w:rsidR="00990FA9" w:rsidRPr="00990FA9">
        <w:rPr>
          <w:sz w:val="24"/>
          <w:szCs w:val="24"/>
        </w:rPr>
        <w:t>efecation</w:t>
      </w:r>
      <w:r w:rsidR="00990FA9" w:rsidRPr="00990FA9">
        <w:rPr>
          <w:sz w:val="24"/>
          <w:szCs w:val="24"/>
        </w:rPr>
        <w:t xml:space="preserve"> distress inventory</w:t>
      </w:r>
    </w:p>
    <w:sectPr w:rsidR="00E258C0" w:rsidRPr="00E258C0" w:rsidSect="00E258C0">
      <w:pgSz w:w="22896" w:h="1296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865134" w14:textId="77777777" w:rsidR="00496552" w:rsidRDefault="00496552" w:rsidP="00496552">
      <w:pPr>
        <w:spacing w:after="0" w:line="240" w:lineRule="auto"/>
      </w:pPr>
      <w:r>
        <w:separator/>
      </w:r>
    </w:p>
  </w:endnote>
  <w:endnote w:type="continuationSeparator" w:id="0">
    <w:p w14:paraId="432D12B5" w14:textId="77777777" w:rsidR="00496552" w:rsidRDefault="00496552" w:rsidP="00496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A8FA0D" w14:textId="77777777" w:rsidR="00496552" w:rsidRDefault="00496552" w:rsidP="00496552">
      <w:pPr>
        <w:spacing w:after="0" w:line="240" w:lineRule="auto"/>
      </w:pPr>
      <w:r>
        <w:separator/>
      </w:r>
    </w:p>
  </w:footnote>
  <w:footnote w:type="continuationSeparator" w:id="0">
    <w:p w14:paraId="7DB8585F" w14:textId="77777777" w:rsidR="00496552" w:rsidRDefault="00496552" w:rsidP="00496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0C6"/>
    <w:rsid w:val="001805F5"/>
    <w:rsid w:val="001F2E26"/>
    <w:rsid w:val="003241AC"/>
    <w:rsid w:val="00372491"/>
    <w:rsid w:val="00496552"/>
    <w:rsid w:val="004E1062"/>
    <w:rsid w:val="0055299A"/>
    <w:rsid w:val="00663508"/>
    <w:rsid w:val="00691159"/>
    <w:rsid w:val="00756344"/>
    <w:rsid w:val="008250C6"/>
    <w:rsid w:val="00990FA9"/>
    <w:rsid w:val="00D641FE"/>
    <w:rsid w:val="00E258C0"/>
    <w:rsid w:val="00E277B9"/>
    <w:rsid w:val="00E8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8925D31"/>
  <w15:chartTrackingRefBased/>
  <w15:docId w15:val="{C8F17BEC-F687-40DE-84B3-90230275C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6552"/>
    <w:pPr>
      <w:tabs>
        <w:tab w:val="center" w:pos="4680"/>
        <w:tab w:val="right" w:pos="9360"/>
      </w:tabs>
      <w:spacing w:after="0"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6552"/>
    <w:rPr>
      <w:rFonts w:cs="Mangal"/>
      <w:szCs w:val="20"/>
    </w:rPr>
  </w:style>
  <w:style w:type="paragraph" w:styleId="Footer">
    <w:name w:val="footer"/>
    <w:basedOn w:val="Normal"/>
    <w:link w:val="FooterChar"/>
    <w:uiPriority w:val="99"/>
    <w:unhideWhenUsed/>
    <w:rsid w:val="00496552"/>
    <w:pPr>
      <w:tabs>
        <w:tab w:val="center" w:pos="4680"/>
        <w:tab w:val="right" w:pos="9360"/>
      </w:tabs>
      <w:spacing w:after="0"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6552"/>
    <w:rPr>
      <w:rFonts w:cs="Mang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38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6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i, Hamid</dc:creator>
  <cp:keywords/>
  <dc:description/>
  <cp:lastModifiedBy>Sadri, Hamid</cp:lastModifiedBy>
  <cp:revision>4</cp:revision>
  <dcterms:created xsi:type="dcterms:W3CDTF">2023-07-13T17:16:00Z</dcterms:created>
  <dcterms:modified xsi:type="dcterms:W3CDTF">2024-08-07T15:48:00Z</dcterms:modified>
</cp:coreProperties>
</file>